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DD3EC" w14:textId="79F678A7" w:rsidR="00C61D53" w:rsidRPr="00823291" w:rsidRDefault="00C61D53" w:rsidP="00C61D53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3. Details of Western Blot antibodies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used</w:t>
      </w:r>
    </w:p>
    <w:tbl>
      <w:tblPr>
        <w:tblStyle w:val="TableGrid"/>
        <w:tblW w:w="9601" w:type="dxa"/>
        <w:tblLook w:val="04A0" w:firstRow="1" w:lastRow="0" w:firstColumn="1" w:lastColumn="0" w:noHBand="0" w:noVBand="1"/>
      </w:tblPr>
      <w:tblGrid>
        <w:gridCol w:w="2395"/>
        <w:gridCol w:w="2987"/>
        <w:gridCol w:w="2410"/>
        <w:gridCol w:w="1809"/>
      </w:tblGrid>
      <w:tr w:rsidR="00C61D53" w:rsidRPr="00E64828" w14:paraId="1CCDF8FD" w14:textId="77777777" w:rsidTr="00566F24">
        <w:trPr>
          <w:trHeight w:val="385"/>
        </w:trPr>
        <w:tc>
          <w:tcPr>
            <w:tcW w:w="2395" w:type="dxa"/>
          </w:tcPr>
          <w:p w14:paraId="30C7F833" w14:textId="77777777" w:rsidR="00C61D53" w:rsidRPr="00E6004C" w:rsidRDefault="00C61D53" w:rsidP="00566F2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308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2987" w:type="dxa"/>
          </w:tcPr>
          <w:p w14:paraId="028992D9" w14:textId="77777777" w:rsidR="00C61D53" w:rsidRPr="000C308A" w:rsidRDefault="00C61D53" w:rsidP="00566F2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308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Vendor </w:t>
            </w:r>
          </w:p>
        </w:tc>
        <w:tc>
          <w:tcPr>
            <w:tcW w:w="2410" w:type="dxa"/>
          </w:tcPr>
          <w:p w14:paraId="72D34BE5" w14:textId="77777777" w:rsidR="00C61D53" w:rsidRPr="000C308A" w:rsidRDefault="00C61D53" w:rsidP="00566F2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C308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# Cat</w:t>
            </w:r>
          </w:p>
        </w:tc>
        <w:tc>
          <w:tcPr>
            <w:tcW w:w="1809" w:type="dxa"/>
          </w:tcPr>
          <w:p w14:paraId="2F1391D2" w14:textId="77777777" w:rsidR="00C61D53" w:rsidRPr="00E6004C" w:rsidRDefault="00C61D53" w:rsidP="00566F2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Dilution </w:t>
            </w:r>
          </w:p>
        </w:tc>
      </w:tr>
      <w:tr w:rsidR="00C61D53" w:rsidRPr="00E64828" w14:paraId="6819F43A" w14:textId="77777777" w:rsidTr="00566F24">
        <w:trPr>
          <w:trHeight w:val="422"/>
        </w:trPr>
        <w:tc>
          <w:tcPr>
            <w:tcW w:w="2395" w:type="dxa"/>
          </w:tcPr>
          <w:p w14:paraId="24D5B144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SCT2</w:t>
            </w:r>
          </w:p>
        </w:tc>
        <w:tc>
          <w:tcPr>
            <w:tcW w:w="2987" w:type="dxa"/>
          </w:tcPr>
          <w:p w14:paraId="34FE4FC0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308A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echnology</w:t>
            </w:r>
          </w:p>
        </w:tc>
        <w:tc>
          <w:tcPr>
            <w:tcW w:w="2410" w:type="dxa"/>
          </w:tcPr>
          <w:p w14:paraId="1B464E9F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345S</w:t>
            </w:r>
          </w:p>
        </w:tc>
        <w:tc>
          <w:tcPr>
            <w:tcW w:w="1809" w:type="dxa"/>
          </w:tcPr>
          <w:p w14:paraId="7342E361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C61D53" w:rsidRPr="00E64828" w14:paraId="3A72BFDE" w14:textId="77777777" w:rsidTr="00566F24">
        <w:trPr>
          <w:trHeight w:val="385"/>
        </w:trPr>
        <w:tc>
          <w:tcPr>
            <w:tcW w:w="2395" w:type="dxa"/>
          </w:tcPr>
          <w:p w14:paraId="46BB35CD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 w:themeColor="text1"/>
                <w:sz w:val="22"/>
                <w:szCs w:val="22"/>
              </w:rPr>
              <w:t>KAG</w:t>
            </w:r>
          </w:p>
        </w:tc>
        <w:tc>
          <w:tcPr>
            <w:tcW w:w="2987" w:type="dxa"/>
          </w:tcPr>
          <w:p w14:paraId="170BE66C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C308A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2410" w:type="dxa"/>
          </w:tcPr>
          <w:p w14:paraId="3E9374C2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308A">
              <w:rPr>
                <w:rFonts w:ascii="Arial" w:hAnsi="Arial" w:cs="Arial"/>
                <w:color w:val="000000" w:themeColor="text1"/>
                <w:sz w:val="22"/>
                <w:szCs w:val="22"/>
              </w:rPr>
              <w:t>20170-1-AP</w:t>
            </w:r>
          </w:p>
        </w:tc>
        <w:tc>
          <w:tcPr>
            <w:tcW w:w="1809" w:type="dxa"/>
          </w:tcPr>
          <w:p w14:paraId="39F300CE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C61D53" w:rsidRPr="00E64828" w14:paraId="521F102F" w14:textId="77777777" w:rsidTr="00566F24">
        <w:trPr>
          <w:trHeight w:val="385"/>
        </w:trPr>
        <w:tc>
          <w:tcPr>
            <w:tcW w:w="2395" w:type="dxa"/>
          </w:tcPr>
          <w:p w14:paraId="5F378A1A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 w:themeColor="text1"/>
                <w:sz w:val="22"/>
                <w:szCs w:val="22"/>
              </w:rPr>
              <w:t>GAC</w:t>
            </w:r>
          </w:p>
        </w:tc>
        <w:tc>
          <w:tcPr>
            <w:tcW w:w="2987" w:type="dxa"/>
          </w:tcPr>
          <w:p w14:paraId="70B9FB35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C308A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2410" w:type="dxa"/>
          </w:tcPr>
          <w:p w14:paraId="29E71272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308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9958-1-AP </w:t>
            </w:r>
          </w:p>
        </w:tc>
        <w:tc>
          <w:tcPr>
            <w:tcW w:w="1809" w:type="dxa"/>
          </w:tcPr>
          <w:p w14:paraId="20BB725D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C61D53" w:rsidRPr="00E64828" w14:paraId="3FF6A162" w14:textId="77777777" w:rsidTr="00566F24">
        <w:trPr>
          <w:trHeight w:val="397"/>
        </w:trPr>
        <w:tc>
          <w:tcPr>
            <w:tcW w:w="2395" w:type="dxa"/>
          </w:tcPr>
          <w:p w14:paraId="0CBCAFF9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 w:themeColor="text1"/>
                <w:sz w:val="22"/>
                <w:szCs w:val="22"/>
              </w:rPr>
              <w:t>GLS2</w:t>
            </w:r>
          </w:p>
        </w:tc>
        <w:tc>
          <w:tcPr>
            <w:tcW w:w="2987" w:type="dxa"/>
          </w:tcPr>
          <w:p w14:paraId="3DB78F37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308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bcam </w:t>
            </w:r>
          </w:p>
        </w:tc>
        <w:tc>
          <w:tcPr>
            <w:tcW w:w="2410" w:type="dxa"/>
          </w:tcPr>
          <w:p w14:paraId="45FE0DD1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308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b113509 </w:t>
            </w:r>
          </w:p>
        </w:tc>
        <w:tc>
          <w:tcPr>
            <w:tcW w:w="1809" w:type="dxa"/>
          </w:tcPr>
          <w:p w14:paraId="3E64E6CA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C61D53" w:rsidRPr="00E64828" w14:paraId="30DA2D52" w14:textId="77777777" w:rsidTr="00566F24">
        <w:trPr>
          <w:trHeight w:val="385"/>
        </w:trPr>
        <w:tc>
          <w:tcPr>
            <w:tcW w:w="2395" w:type="dxa"/>
          </w:tcPr>
          <w:p w14:paraId="739A09CF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GLUT1</w:t>
            </w:r>
          </w:p>
        </w:tc>
        <w:tc>
          <w:tcPr>
            <w:tcW w:w="2987" w:type="dxa"/>
          </w:tcPr>
          <w:p w14:paraId="777748E6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2410" w:type="dxa"/>
          </w:tcPr>
          <w:p w14:paraId="3634A5C1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b195020</w:t>
            </w:r>
          </w:p>
        </w:tc>
        <w:tc>
          <w:tcPr>
            <w:tcW w:w="1809" w:type="dxa"/>
          </w:tcPr>
          <w:p w14:paraId="1CC79CE1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C61D53" w:rsidRPr="00E64828" w14:paraId="6C88F052" w14:textId="77777777" w:rsidTr="00566F24">
        <w:trPr>
          <w:trHeight w:val="413"/>
        </w:trPr>
        <w:tc>
          <w:tcPr>
            <w:tcW w:w="2395" w:type="dxa"/>
          </w:tcPr>
          <w:p w14:paraId="3D096480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 w:themeColor="text1"/>
                <w:sz w:val="22"/>
                <w:szCs w:val="22"/>
              </w:rPr>
              <w:t>GLUL</w:t>
            </w:r>
          </w:p>
        </w:tc>
        <w:tc>
          <w:tcPr>
            <w:tcW w:w="2987" w:type="dxa"/>
          </w:tcPr>
          <w:p w14:paraId="2C6167CE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308A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echnology</w:t>
            </w:r>
          </w:p>
        </w:tc>
        <w:tc>
          <w:tcPr>
            <w:tcW w:w="2410" w:type="dxa"/>
          </w:tcPr>
          <w:p w14:paraId="2FD8137E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308A">
              <w:rPr>
                <w:rFonts w:ascii="Arial" w:hAnsi="Arial" w:cs="Arial"/>
                <w:color w:val="000000" w:themeColor="text1"/>
                <w:sz w:val="22"/>
                <w:szCs w:val="22"/>
              </w:rPr>
              <w:t>80636</w:t>
            </w:r>
          </w:p>
        </w:tc>
        <w:tc>
          <w:tcPr>
            <w:tcW w:w="1809" w:type="dxa"/>
          </w:tcPr>
          <w:p w14:paraId="0F709175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C61D53" w:rsidRPr="00E64828" w14:paraId="2FF39648" w14:textId="77777777" w:rsidTr="00566F24">
        <w:trPr>
          <w:trHeight w:val="397"/>
        </w:trPr>
        <w:tc>
          <w:tcPr>
            <w:tcW w:w="2395" w:type="dxa"/>
          </w:tcPr>
          <w:p w14:paraId="5C786A2E" w14:textId="3CC93C3E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 w:themeColor="text1"/>
                <w:sz w:val="22"/>
                <w:szCs w:val="22"/>
              </w:rPr>
              <w:t>HIF1a</w:t>
            </w:r>
            <w:r w:rsidR="00522780">
              <w:rPr>
                <w:rFonts w:ascii="Arial" w:hAnsi="Arial" w:cs="Arial"/>
                <w:color w:val="000000" w:themeColor="text1"/>
                <w:sz w:val="22"/>
                <w:szCs w:val="22"/>
              </w:rPr>
              <w:t>lpha</w:t>
            </w:r>
          </w:p>
        </w:tc>
        <w:tc>
          <w:tcPr>
            <w:tcW w:w="2987" w:type="dxa"/>
          </w:tcPr>
          <w:p w14:paraId="128E523C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308A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echnology</w:t>
            </w:r>
          </w:p>
        </w:tc>
        <w:tc>
          <w:tcPr>
            <w:tcW w:w="2410" w:type="dxa"/>
          </w:tcPr>
          <w:p w14:paraId="78F5945F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179s</w:t>
            </w:r>
          </w:p>
        </w:tc>
        <w:tc>
          <w:tcPr>
            <w:tcW w:w="1809" w:type="dxa"/>
          </w:tcPr>
          <w:p w14:paraId="0049F2C8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 w:themeColor="text1"/>
                <w:sz w:val="22"/>
                <w:szCs w:val="22"/>
              </w:rPr>
              <w:t>1:500</w:t>
            </w:r>
          </w:p>
        </w:tc>
      </w:tr>
      <w:tr w:rsidR="00C61D53" w:rsidRPr="00E64828" w14:paraId="5B43974C" w14:textId="77777777" w:rsidTr="00566F24">
        <w:trPr>
          <w:trHeight w:val="385"/>
        </w:trPr>
        <w:tc>
          <w:tcPr>
            <w:tcW w:w="2395" w:type="dxa"/>
          </w:tcPr>
          <w:p w14:paraId="2ED927C5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5F84">
              <w:rPr>
                <w:rFonts w:ascii="Arial" w:hAnsi="Arial" w:cs="Arial"/>
                <w:color w:val="000000" w:themeColor="text1"/>
                <w:sz w:val="22"/>
                <w:szCs w:val="22"/>
              </w:rPr>
              <w:t>Cleaved Caspase-3</w:t>
            </w:r>
          </w:p>
        </w:tc>
        <w:tc>
          <w:tcPr>
            <w:tcW w:w="2987" w:type="dxa"/>
          </w:tcPr>
          <w:p w14:paraId="5BD769BC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5F84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 Technology</w:t>
            </w:r>
          </w:p>
        </w:tc>
        <w:tc>
          <w:tcPr>
            <w:tcW w:w="2410" w:type="dxa"/>
          </w:tcPr>
          <w:p w14:paraId="720041D6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5F84">
              <w:rPr>
                <w:rFonts w:ascii="Arial" w:hAnsi="Arial" w:cs="Arial"/>
                <w:color w:val="000000" w:themeColor="text1"/>
                <w:sz w:val="22"/>
                <w:szCs w:val="22"/>
              </w:rPr>
              <w:t>9661s</w:t>
            </w:r>
          </w:p>
        </w:tc>
        <w:tc>
          <w:tcPr>
            <w:tcW w:w="1809" w:type="dxa"/>
          </w:tcPr>
          <w:p w14:paraId="0EEAA834" w14:textId="77777777" w:rsidR="00C61D53" w:rsidRPr="00591252" w:rsidRDefault="00C61D53" w:rsidP="00566F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5F84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C61D53" w:rsidRPr="00E64828" w14:paraId="0DB772F6" w14:textId="77777777" w:rsidTr="00566F24">
        <w:trPr>
          <w:trHeight w:val="385"/>
        </w:trPr>
        <w:tc>
          <w:tcPr>
            <w:tcW w:w="2395" w:type="dxa"/>
          </w:tcPr>
          <w:p w14:paraId="4B103898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5F84">
              <w:rPr>
                <w:rFonts w:ascii="Arial" w:hAnsi="Arial" w:cs="Arial"/>
                <w:color w:val="000000" w:themeColor="text1"/>
                <w:sz w:val="22"/>
                <w:szCs w:val="22"/>
              </w:rPr>
              <w:t>c-Myc</w:t>
            </w:r>
          </w:p>
        </w:tc>
        <w:tc>
          <w:tcPr>
            <w:tcW w:w="2987" w:type="dxa"/>
          </w:tcPr>
          <w:p w14:paraId="4857EDF8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5F84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2410" w:type="dxa"/>
          </w:tcPr>
          <w:p w14:paraId="70511942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5F84">
              <w:rPr>
                <w:rFonts w:ascii="Arial" w:hAnsi="Arial" w:cs="Arial"/>
                <w:color w:val="000000" w:themeColor="text1"/>
                <w:sz w:val="22"/>
                <w:szCs w:val="22"/>
              </w:rPr>
              <w:t>ab32072</w:t>
            </w:r>
          </w:p>
        </w:tc>
        <w:tc>
          <w:tcPr>
            <w:tcW w:w="1809" w:type="dxa"/>
          </w:tcPr>
          <w:p w14:paraId="7242F4D5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5F84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C61D53" w:rsidRPr="00E64828" w14:paraId="480C4F0E" w14:textId="77777777" w:rsidTr="00566F24">
        <w:trPr>
          <w:trHeight w:val="385"/>
        </w:trPr>
        <w:tc>
          <w:tcPr>
            <w:tcW w:w="2395" w:type="dxa"/>
          </w:tcPr>
          <w:p w14:paraId="51C20A47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5F84">
              <w:rPr>
                <w:rFonts w:ascii="Arial" w:hAnsi="Arial" w:cs="Arial"/>
                <w:color w:val="000000" w:themeColor="text1"/>
                <w:sz w:val="22"/>
                <w:szCs w:val="22"/>
              </w:rPr>
              <w:t>c-Myc S62</w:t>
            </w:r>
          </w:p>
        </w:tc>
        <w:tc>
          <w:tcPr>
            <w:tcW w:w="2987" w:type="dxa"/>
          </w:tcPr>
          <w:p w14:paraId="1C112781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5F84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2410" w:type="dxa"/>
          </w:tcPr>
          <w:p w14:paraId="59252DF1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5F84">
              <w:rPr>
                <w:rFonts w:ascii="Arial" w:hAnsi="Arial" w:cs="Arial"/>
                <w:color w:val="000000" w:themeColor="text1"/>
                <w:sz w:val="22"/>
                <w:szCs w:val="22"/>
              </w:rPr>
              <w:t>ab51156</w:t>
            </w:r>
          </w:p>
        </w:tc>
        <w:tc>
          <w:tcPr>
            <w:tcW w:w="1809" w:type="dxa"/>
          </w:tcPr>
          <w:p w14:paraId="02606B98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5F84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C61D53" w:rsidRPr="00E64828" w14:paraId="1770C855" w14:textId="77777777" w:rsidTr="00566F24">
        <w:trPr>
          <w:trHeight w:val="385"/>
        </w:trPr>
        <w:tc>
          <w:tcPr>
            <w:tcW w:w="2395" w:type="dxa"/>
          </w:tcPr>
          <w:p w14:paraId="1B41A5B5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5F84">
              <w:rPr>
                <w:rFonts w:ascii="Arial" w:hAnsi="Arial" w:cs="Arial"/>
                <w:color w:val="000000" w:themeColor="text1"/>
                <w:sz w:val="22"/>
                <w:szCs w:val="22"/>
              </w:rPr>
              <w:t>c-Myc T58</w:t>
            </w:r>
          </w:p>
        </w:tc>
        <w:tc>
          <w:tcPr>
            <w:tcW w:w="2987" w:type="dxa"/>
          </w:tcPr>
          <w:p w14:paraId="407EBE29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5F84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2410" w:type="dxa"/>
          </w:tcPr>
          <w:p w14:paraId="59520794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5F84">
              <w:rPr>
                <w:rFonts w:ascii="Arial" w:hAnsi="Arial" w:cs="Arial"/>
                <w:color w:val="000000" w:themeColor="text1"/>
                <w:sz w:val="22"/>
                <w:szCs w:val="22"/>
              </w:rPr>
              <w:t>ab28842</w:t>
            </w:r>
          </w:p>
        </w:tc>
        <w:tc>
          <w:tcPr>
            <w:tcW w:w="1809" w:type="dxa"/>
          </w:tcPr>
          <w:p w14:paraId="3AF9AD0E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25F84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  <w:tr w:rsidR="00C61D53" w:rsidRPr="00E64828" w14:paraId="1B743FFC" w14:textId="77777777" w:rsidTr="00566F24">
        <w:trPr>
          <w:trHeight w:val="385"/>
        </w:trPr>
        <w:tc>
          <w:tcPr>
            <w:tcW w:w="2395" w:type="dxa"/>
          </w:tcPr>
          <w:p w14:paraId="5CC21AFA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 w:themeColor="text1"/>
                <w:sz w:val="22"/>
                <w:szCs w:val="22"/>
              </w:rPr>
              <w:t>β-actin</w:t>
            </w:r>
          </w:p>
        </w:tc>
        <w:tc>
          <w:tcPr>
            <w:tcW w:w="2987" w:type="dxa"/>
          </w:tcPr>
          <w:p w14:paraId="1D91C835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C308A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ing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525F84">
              <w:rPr>
                <w:rFonts w:ascii="Arial" w:hAnsi="Arial" w:cs="Arial"/>
                <w:color w:val="000000" w:themeColor="text1"/>
                <w:sz w:val="22"/>
                <w:szCs w:val="22"/>
              </w:rPr>
              <w:t>Technology</w:t>
            </w:r>
          </w:p>
        </w:tc>
        <w:tc>
          <w:tcPr>
            <w:tcW w:w="2410" w:type="dxa"/>
          </w:tcPr>
          <w:p w14:paraId="7CBA557E" w14:textId="77777777" w:rsidR="00C61D53" w:rsidRPr="000C308A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967L</w:t>
            </w:r>
          </w:p>
        </w:tc>
        <w:tc>
          <w:tcPr>
            <w:tcW w:w="1809" w:type="dxa"/>
          </w:tcPr>
          <w:p w14:paraId="136EC47A" w14:textId="77777777" w:rsidR="00C61D53" w:rsidRPr="00591252" w:rsidRDefault="00C61D53" w:rsidP="00566F2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91252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</w:tr>
    </w:tbl>
    <w:p w14:paraId="55C75AD9" w14:textId="77777777" w:rsidR="00C61D53" w:rsidRDefault="00C61D53" w:rsidP="00C61D53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43C94A6" w14:textId="77777777" w:rsidR="003504F4" w:rsidRDefault="00522780"/>
    <w:sectPr w:rsidR="003504F4" w:rsidSect="00D01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D53"/>
    <w:rsid w:val="00026740"/>
    <w:rsid w:val="00040933"/>
    <w:rsid w:val="0010520F"/>
    <w:rsid w:val="00114687"/>
    <w:rsid w:val="0011743D"/>
    <w:rsid w:val="00141279"/>
    <w:rsid w:val="001627E0"/>
    <w:rsid w:val="00164037"/>
    <w:rsid w:val="001739A9"/>
    <w:rsid w:val="0018110A"/>
    <w:rsid w:val="001863A5"/>
    <w:rsid w:val="001A3775"/>
    <w:rsid w:val="001B271D"/>
    <w:rsid w:val="001D51C2"/>
    <w:rsid w:val="001F35C6"/>
    <w:rsid w:val="002034CF"/>
    <w:rsid w:val="00236A3D"/>
    <w:rsid w:val="002876BE"/>
    <w:rsid w:val="002939A3"/>
    <w:rsid w:val="0029699F"/>
    <w:rsid w:val="002D6C61"/>
    <w:rsid w:val="00307A8C"/>
    <w:rsid w:val="0031009B"/>
    <w:rsid w:val="00327D75"/>
    <w:rsid w:val="00380FBD"/>
    <w:rsid w:val="003B73AD"/>
    <w:rsid w:val="003D380F"/>
    <w:rsid w:val="003F5484"/>
    <w:rsid w:val="003F681C"/>
    <w:rsid w:val="004138F4"/>
    <w:rsid w:val="00416FA9"/>
    <w:rsid w:val="00447793"/>
    <w:rsid w:val="00464830"/>
    <w:rsid w:val="00475128"/>
    <w:rsid w:val="004B43A1"/>
    <w:rsid w:val="004B4F6F"/>
    <w:rsid w:val="004B50E1"/>
    <w:rsid w:val="0050376D"/>
    <w:rsid w:val="005113C1"/>
    <w:rsid w:val="00522780"/>
    <w:rsid w:val="005400AE"/>
    <w:rsid w:val="005412D0"/>
    <w:rsid w:val="00544456"/>
    <w:rsid w:val="00562464"/>
    <w:rsid w:val="00597DB7"/>
    <w:rsid w:val="005A7292"/>
    <w:rsid w:val="005B4A32"/>
    <w:rsid w:val="005F728D"/>
    <w:rsid w:val="00603529"/>
    <w:rsid w:val="00625F39"/>
    <w:rsid w:val="00641ABD"/>
    <w:rsid w:val="0067035E"/>
    <w:rsid w:val="0068503C"/>
    <w:rsid w:val="006C3727"/>
    <w:rsid w:val="00701ADE"/>
    <w:rsid w:val="00702FF0"/>
    <w:rsid w:val="007225AE"/>
    <w:rsid w:val="00761995"/>
    <w:rsid w:val="007753FD"/>
    <w:rsid w:val="00777E16"/>
    <w:rsid w:val="0078242A"/>
    <w:rsid w:val="00791054"/>
    <w:rsid w:val="00794C3E"/>
    <w:rsid w:val="00806780"/>
    <w:rsid w:val="00885CCF"/>
    <w:rsid w:val="008938CF"/>
    <w:rsid w:val="008A7015"/>
    <w:rsid w:val="008C2457"/>
    <w:rsid w:val="008D0A7E"/>
    <w:rsid w:val="008D182C"/>
    <w:rsid w:val="009176C6"/>
    <w:rsid w:val="00927BA1"/>
    <w:rsid w:val="009412F9"/>
    <w:rsid w:val="00965CB9"/>
    <w:rsid w:val="0098053C"/>
    <w:rsid w:val="00991593"/>
    <w:rsid w:val="009D0B4B"/>
    <w:rsid w:val="009D7A78"/>
    <w:rsid w:val="009E1495"/>
    <w:rsid w:val="009E2B71"/>
    <w:rsid w:val="00A478C4"/>
    <w:rsid w:val="00A7758B"/>
    <w:rsid w:val="00A80399"/>
    <w:rsid w:val="00A865EA"/>
    <w:rsid w:val="00AB0037"/>
    <w:rsid w:val="00AE0593"/>
    <w:rsid w:val="00AF0DD1"/>
    <w:rsid w:val="00B40FF8"/>
    <w:rsid w:val="00B41929"/>
    <w:rsid w:val="00B6072E"/>
    <w:rsid w:val="00BA5A7A"/>
    <w:rsid w:val="00BB2B31"/>
    <w:rsid w:val="00BD037F"/>
    <w:rsid w:val="00BE0744"/>
    <w:rsid w:val="00BF6877"/>
    <w:rsid w:val="00C2779B"/>
    <w:rsid w:val="00C34E62"/>
    <w:rsid w:val="00C443D8"/>
    <w:rsid w:val="00C61D53"/>
    <w:rsid w:val="00C70309"/>
    <w:rsid w:val="00C77CCF"/>
    <w:rsid w:val="00C953A8"/>
    <w:rsid w:val="00C966B3"/>
    <w:rsid w:val="00CA4F7E"/>
    <w:rsid w:val="00CA597E"/>
    <w:rsid w:val="00CE0CCE"/>
    <w:rsid w:val="00CE395D"/>
    <w:rsid w:val="00CE58B3"/>
    <w:rsid w:val="00D01218"/>
    <w:rsid w:val="00D45BD9"/>
    <w:rsid w:val="00D558CA"/>
    <w:rsid w:val="00D76DBE"/>
    <w:rsid w:val="00DB06A5"/>
    <w:rsid w:val="00E07B03"/>
    <w:rsid w:val="00E633EA"/>
    <w:rsid w:val="00E87668"/>
    <w:rsid w:val="00ED2D4E"/>
    <w:rsid w:val="00F17563"/>
    <w:rsid w:val="00F36B73"/>
    <w:rsid w:val="00F44F51"/>
    <w:rsid w:val="00F5381D"/>
    <w:rsid w:val="00F636EB"/>
    <w:rsid w:val="00FA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AD662"/>
  <w15:chartTrackingRefBased/>
  <w15:docId w15:val="{39971238-8482-1343-B7C9-2367B645E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D5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D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ani Zarif</dc:creator>
  <cp:keywords/>
  <dc:description/>
  <cp:lastModifiedBy>Jelani Zarif</cp:lastModifiedBy>
  <cp:revision>2</cp:revision>
  <dcterms:created xsi:type="dcterms:W3CDTF">2024-04-03T13:53:00Z</dcterms:created>
  <dcterms:modified xsi:type="dcterms:W3CDTF">2024-04-03T15:38:00Z</dcterms:modified>
</cp:coreProperties>
</file>